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645" w:rsidRPr="00E42980" w:rsidRDefault="00C93645" w:rsidP="00C93645">
      <w:pPr>
        <w:rPr>
          <w:rFonts w:ascii="Calibri" w:hAnsi="Calibri" w:cs="Calibri"/>
          <w:b/>
          <w:bCs/>
          <w:color w:val="EE0000"/>
          <w:sz w:val="22"/>
          <w:szCs w:val="22"/>
        </w:rPr>
      </w:pPr>
      <w:proofErr w:type="gramStart"/>
      <w:r w:rsidRPr="00E42980">
        <w:rPr>
          <w:rFonts w:ascii="Calibri" w:hAnsi="Calibri" w:cs="Calibri"/>
          <w:b/>
          <w:bCs/>
          <w:color w:val="EE0000"/>
          <w:sz w:val="22"/>
          <w:szCs w:val="22"/>
        </w:rPr>
        <w:t>Supplemental Table 1.</w:t>
      </w:r>
      <w:proofErr w:type="gramEnd"/>
      <w:r w:rsidRPr="00E42980">
        <w:rPr>
          <w:rFonts w:ascii="Calibri" w:hAnsi="Calibri" w:cs="Calibri"/>
          <w:b/>
          <w:bCs/>
          <w:color w:val="EE0000"/>
          <w:sz w:val="22"/>
          <w:szCs w:val="22"/>
        </w:rPr>
        <w:t xml:space="preserve"> ICD-9 codes for identification of patients with cirrhosis</w:t>
      </w:r>
    </w:p>
    <w:tbl>
      <w:tblPr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5"/>
        <w:gridCol w:w="5400"/>
      </w:tblGrid>
      <w:tr w:rsidR="00C93645" w:rsidRPr="00E42980" w:rsidTr="005F7E34">
        <w:trPr>
          <w:cantSplit/>
          <w:trHeight w:val="675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ICD-9 Code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Meaning</w:t>
            </w:r>
          </w:p>
        </w:tc>
      </w:tr>
      <w:tr w:rsidR="00C93645" w:rsidRPr="00E42980" w:rsidTr="005F7E34">
        <w:trPr>
          <w:cantSplit/>
          <w:trHeight w:val="81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456.0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Esophageal </w:t>
            </w:r>
            <w:proofErr w:type="spellStart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varices</w:t>
            </w:r>
            <w:proofErr w:type="spellEnd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 with bleeding</w:t>
            </w:r>
          </w:p>
        </w:tc>
      </w:tr>
      <w:tr w:rsidR="00C93645" w:rsidRPr="00E42980" w:rsidTr="005F7E34">
        <w:trPr>
          <w:cantSplit/>
          <w:trHeight w:val="33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456.1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Esophageal </w:t>
            </w:r>
            <w:proofErr w:type="spellStart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varices</w:t>
            </w:r>
            <w:proofErr w:type="spellEnd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 without bleeding</w:t>
            </w:r>
          </w:p>
        </w:tc>
      </w:tr>
      <w:tr w:rsidR="00C93645" w:rsidRPr="00E42980" w:rsidTr="005F7E34">
        <w:trPr>
          <w:cantSplit/>
          <w:trHeight w:val="33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456.2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proofErr w:type="spellStart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Varices</w:t>
            </w:r>
            <w:proofErr w:type="spellEnd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 in diseases classified elsewhere with bleeding</w:t>
            </w:r>
          </w:p>
        </w:tc>
      </w:tr>
      <w:tr w:rsidR="00C93645" w:rsidRPr="00E42980" w:rsidTr="005F7E34">
        <w:trPr>
          <w:cantSplit/>
          <w:trHeight w:val="33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456.21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proofErr w:type="spellStart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Varices</w:t>
            </w:r>
            <w:proofErr w:type="spellEnd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 in diseases classified elsewhere without bleeding</w:t>
            </w:r>
          </w:p>
        </w:tc>
      </w:tr>
      <w:tr w:rsidR="00C93645" w:rsidRPr="00E42980" w:rsidTr="005F7E34">
        <w:trPr>
          <w:cantSplit/>
          <w:trHeight w:val="9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567.23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Spontaneous bacterial peritonitis</w:t>
            </w:r>
          </w:p>
        </w:tc>
      </w:tr>
      <w:tr w:rsidR="00C93645" w:rsidRPr="00E42980" w:rsidTr="005F7E34">
        <w:trPr>
          <w:cantSplit/>
          <w:trHeight w:val="9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571.2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Alcohol cirrhosis</w:t>
            </w:r>
          </w:p>
        </w:tc>
      </w:tr>
      <w:tr w:rsidR="00C93645" w:rsidRPr="00E42980" w:rsidTr="005F7E34">
        <w:trPr>
          <w:cantSplit/>
          <w:trHeight w:val="9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571.5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Cirrhosis without alcohol</w:t>
            </w:r>
          </w:p>
        </w:tc>
      </w:tr>
      <w:tr w:rsidR="00C93645" w:rsidRPr="00E42980" w:rsidTr="005F7E34">
        <w:trPr>
          <w:cantSplit/>
          <w:trHeight w:val="9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572.2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Hepatic encephalopathy</w:t>
            </w:r>
          </w:p>
        </w:tc>
      </w:tr>
      <w:tr w:rsidR="00C93645" w:rsidRPr="00E42980" w:rsidTr="005F7E34">
        <w:trPr>
          <w:cantSplit/>
          <w:trHeight w:val="9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572.3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Portal hypertension</w:t>
            </w:r>
          </w:p>
        </w:tc>
      </w:tr>
      <w:tr w:rsidR="00C93645" w:rsidRPr="00E42980" w:rsidTr="005F7E34">
        <w:trPr>
          <w:cantSplit/>
          <w:trHeight w:val="9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572.4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proofErr w:type="spellStart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Hepatorenal</w:t>
            </w:r>
            <w:proofErr w:type="spellEnd"/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 syndrome</w:t>
            </w:r>
          </w:p>
        </w:tc>
      </w:tr>
      <w:tr w:rsidR="00C93645" w:rsidRPr="00E42980" w:rsidTr="005F7E34">
        <w:trPr>
          <w:cantSplit/>
          <w:trHeight w:val="91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789.59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C93645" w:rsidRPr="00E42980" w:rsidRDefault="00C93645" w:rsidP="005F7E34">
            <w:pPr>
              <w:keepNext/>
              <w:adjustRightInd w:val="0"/>
              <w:spacing w:after="0" w:line="36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42980">
              <w:rPr>
                <w:rFonts w:ascii="Calibri" w:hAnsi="Calibri" w:cs="Calibri"/>
                <w:color w:val="EE0000"/>
                <w:sz w:val="20"/>
                <w:szCs w:val="20"/>
              </w:rPr>
              <w:t>Ascites</w:t>
            </w:r>
          </w:p>
        </w:tc>
      </w:tr>
    </w:tbl>
    <w:p w:rsidR="00C93645" w:rsidRDefault="00C93645" w:rsidP="00C93645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:rsidR="00CA032D" w:rsidRDefault="00CA032D">
      <w:bookmarkStart w:id="0" w:name="_GoBack"/>
      <w:bookmarkEnd w:id="0"/>
    </w:p>
    <w:sectPr w:rsidR="00CA0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645"/>
    <w:rsid w:val="00C93645"/>
    <w:rsid w:val="00CA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645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645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len Banquerigo Reso</dc:creator>
  <cp:lastModifiedBy>Sandylen Banquerigo Reso</cp:lastModifiedBy>
  <cp:revision>1</cp:revision>
  <dcterms:created xsi:type="dcterms:W3CDTF">2025-12-05T02:20:00Z</dcterms:created>
  <dcterms:modified xsi:type="dcterms:W3CDTF">2025-12-05T02:20:00Z</dcterms:modified>
</cp:coreProperties>
</file>